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027295" cy="3639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Figure S7:  </w:t>
      </w:r>
      <w:r>
        <w:rPr>
          <w:rFonts w:cs="Times New Roman" w:ascii="Times New Roman" w:hAnsi="Times New Roman"/>
        </w:rPr>
        <w:t>The 1662G07 analogs do not inhibit vesicular stomatitis virus (VSV) infection. (A) 1662G07 analogs from the 3-148, 3-149 and 3-151 series tested at 20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M. Upper dashed line, titre of the vehicle-treated control; lower dashed line (labeled **), titre for 90% reduction. (B) Effects of analogs from Figure 4 and Table S3  on VSV infectivity determined in duplicate for each concentration point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3:57:00Z</dcterms:created>
  <dc:creator>Aaron G. Schmidt</dc:creator>
  <dc:description/>
  <cp:keywords/>
  <dc:language>en-US</dc:language>
  <cp:lastModifiedBy>Aaron G. Schmidt</cp:lastModifiedBy>
  <dcterms:modified xsi:type="dcterms:W3CDTF">2012-03-02T03:58:00Z</dcterms:modified>
  <cp:revision>1</cp:revision>
  <dc:subject/>
  <dc:title> </dc:title>
</cp:coreProperties>
</file>